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460" w:type="dxa"/>
        <w:tblInd w:w="93" w:type="dxa"/>
        <w:tblLook w:val="04A0" w:firstRow="1" w:lastRow="0" w:firstColumn="1" w:lastColumn="0" w:noHBand="0" w:noVBand="1"/>
      </w:tblPr>
      <w:tblGrid>
        <w:gridCol w:w="4462"/>
        <w:gridCol w:w="940"/>
        <w:gridCol w:w="940"/>
        <w:gridCol w:w="899"/>
        <w:gridCol w:w="876"/>
        <w:gridCol w:w="857"/>
        <w:gridCol w:w="840"/>
        <w:gridCol w:w="826"/>
        <w:gridCol w:w="940"/>
        <w:gridCol w:w="940"/>
        <w:gridCol w:w="940"/>
      </w:tblGrid>
      <w:tr w:rsidR="0071301A" w:rsidRPr="0071301A" w:rsidTr="0071301A">
        <w:trPr>
          <w:trHeight w:val="330"/>
        </w:trPr>
        <w:tc>
          <w:tcPr>
            <w:tcW w:w="106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bookmarkStart w:id="0" w:name="_GoBack"/>
            <w:bookmarkEnd w:id="0"/>
            <w:r w:rsidRPr="00713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  <w:t>Additional file 8: Table S3.</w:t>
            </w: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PCA for 105 physiological parameters measured here in</w:t>
            </w:r>
            <w:r w:rsidRPr="007130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  <w:t xml:space="preserve">  Citrus </w:t>
            </w:r>
            <w:proofErr w:type="spellStart"/>
            <w:r w:rsidRPr="007130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  <w:t>sinensis</w:t>
            </w:r>
            <w:proofErr w:type="spellEnd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root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</w:tr>
      <w:tr w:rsidR="0071301A" w:rsidRPr="0071301A" w:rsidTr="0071301A">
        <w:trPr>
          <w:trHeight w:val="375"/>
        </w:trPr>
        <w:tc>
          <w:tcPr>
            <w:tcW w:w="446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PH"/>
              </w:rPr>
              <w:t> </w:t>
            </w:r>
          </w:p>
        </w:tc>
        <w:tc>
          <w:tcPr>
            <w:tcW w:w="8998" w:type="dxa"/>
            <w:gridSpan w:val="10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ricipal</w:t>
            </w:r>
            <w:proofErr w:type="spellEnd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omponent</w:t>
            </w:r>
          </w:p>
        </w:tc>
      </w:tr>
      <w:tr w:rsidR="0071301A" w:rsidRPr="0071301A" w:rsidTr="0071301A">
        <w:trPr>
          <w:trHeight w:val="390"/>
        </w:trPr>
        <w:tc>
          <w:tcPr>
            <w:tcW w:w="446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PH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 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 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 </w:t>
            </w:r>
          </w:p>
        </w:tc>
        <w:tc>
          <w:tcPr>
            <w:tcW w:w="876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 </w:t>
            </w:r>
          </w:p>
        </w:tc>
        <w:tc>
          <w:tcPr>
            <w:tcW w:w="857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 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 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 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8 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9 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0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53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96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46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16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N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6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80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7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9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0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22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/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98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8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4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7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0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3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C distribution 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86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17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9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7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8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81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59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N distribution 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89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3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1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8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99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70 </w:t>
            </w:r>
          </w:p>
        </w:tc>
      </w:tr>
      <w:tr w:rsidR="0071301A" w:rsidRPr="0071301A" w:rsidTr="0071301A">
        <w:trPr>
          <w:trHeight w:val="40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NH</w:t>
            </w: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PH"/>
              </w:rPr>
              <w:t>4</w:t>
            </w: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PH"/>
              </w:rPr>
              <w:t>+</w:t>
            </w: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N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0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56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17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5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7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3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2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6 </w:t>
            </w:r>
          </w:p>
        </w:tc>
      </w:tr>
      <w:tr w:rsidR="0071301A" w:rsidRPr="0071301A" w:rsidTr="0071301A">
        <w:trPr>
          <w:trHeight w:val="40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NO</w:t>
            </w: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PH"/>
              </w:rPr>
              <w:t>3</w:t>
            </w: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PH"/>
              </w:rPr>
              <w:t>-</w:t>
            </w: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N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1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15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6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8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08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3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2 </w:t>
            </w:r>
          </w:p>
        </w:tc>
      </w:tr>
      <w:tr w:rsidR="0071301A" w:rsidRPr="0071301A" w:rsidTr="0071301A">
        <w:trPr>
          <w:trHeight w:val="40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NH</w:t>
            </w: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PH"/>
              </w:rPr>
              <w:t>4</w:t>
            </w: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PH"/>
              </w:rPr>
              <w:t>+</w:t>
            </w: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N/NO</w:t>
            </w: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PH"/>
              </w:rPr>
              <w:t>3</w:t>
            </w: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PH"/>
              </w:rPr>
              <w:t>-</w:t>
            </w: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92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3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1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4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4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8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64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TSP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9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02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7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304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5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02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6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8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Gly</w:t>
            </w:r>
            <w:proofErr w:type="spellEnd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7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9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5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24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0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la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0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25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7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07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5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8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2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Val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2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65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8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6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9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39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2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7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Leu</w:t>
            </w:r>
            <w:proofErr w:type="spellEnd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2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10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0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4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2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4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7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Met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4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424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2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0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7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10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lle</w:t>
            </w:r>
            <w:proofErr w:type="spellEnd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2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474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9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3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3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8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2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lastRenderedPageBreak/>
              <w:t>Pro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8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04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6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7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5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7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0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Ser</w:t>
            </w:r>
            <w:proofErr w:type="spellEnd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8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4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2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7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5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4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proofErr w:type="spellStart"/>
            <w:r w:rsidRPr="0071301A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Trp</w:t>
            </w:r>
            <w:proofErr w:type="spellEnd"/>
            <w:r w:rsidRPr="0071301A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 xml:space="preserve">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9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4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1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82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6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7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he</w:t>
            </w:r>
            <w:proofErr w:type="spellEnd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3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34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8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6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1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12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8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8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69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Tyr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3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34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9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2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7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8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4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Glu</w:t>
            </w:r>
            <w:proofErr w:type="spellEnd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5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5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0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4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94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6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1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sp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8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8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2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6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0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9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8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9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61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sn</w:t>
            </w:r>
            <w:proofErr w:type="spellEnd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2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62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6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8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8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2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Gln</w:t>
            </w:r>
            <w:proofErr w:type="spellEnd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8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7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4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4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2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0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10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Lys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6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9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4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4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2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1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rg</w:t>
            </w:r>
            <w:proofErr w:type="spellEnd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3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99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26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1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4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9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97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Thr</w:t>
            </w:r>
            <w:proofErr w:type="spellEnd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7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5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8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8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2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6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7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L-</w:t>
            </w:r>
            <w:proofErr w:type="spellStart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itrulline</w:t>
            </w:r>
            <w:proofErr w:type="spellEnd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8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28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7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0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75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-Hydroxy-tryptamin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41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53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37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1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18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2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9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9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1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L-</w:t>
            </w:r>
            <w:proofErr w:type="spellStart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Homocitrulline</w:t>
            </w:r>
            <w:proofErr w:type="spellEnd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5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2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7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7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9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8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8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5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8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2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Beta-alanin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6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60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4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8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82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</w:t>
            </w: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lastRenderedPageBreak/>
              <w:t xml:space="preserve">0.0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lastRenderedPageBreak/>
              <w:t xml:space="preserve">-0.02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9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lastRenderedPageBreak/>
              <w:t>L-</w:t>
            </w:r>
            <w:proofErr w:type="spellStart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ipecolic</w:t>
            </w:r>
            <w:proofErr w:type="spellEnd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acid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4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52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9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98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75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6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-N-Methyl-L-histidin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33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88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4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4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2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74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7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90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Homoserine</w:t>
            </w:r>
            <w:proofErr w:type="spellEnd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3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6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5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0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48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1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8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9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8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L-Cystathionin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83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7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2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48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0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9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99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N6-Acetyl-L-lysin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8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457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5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7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6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0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2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Trans-4-Hydroxy-L-prolin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8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8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81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0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L-Ornithin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3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08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9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12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6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9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88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L-tyrosine methyl ester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41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52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4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4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02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1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8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N-</w:t>
            </w:r>
            <w:proofErr w:type="spellStart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cetylaspartate</w:t>
            </w:r>
            <w:proofErr w:type="spellEnd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6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3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6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1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14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2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8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10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(5-L-Glutamyl)-L-amino acid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9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94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9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6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8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8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7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6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Glycyl</w:t>
            </w:r>
            <w:proofErr w:type="spellEnd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L-prolin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2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53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7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7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1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14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5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01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Trimethylamine N-oxid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94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38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7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3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11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9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2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N8-Acetylspermidin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4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3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7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08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4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3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Glutathione oxidized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4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35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7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4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8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1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9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2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Methionine sulfoxid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2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515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8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72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1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14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sp-</w:t>
            </w:r>
            <w:proofErr w:type="spellStart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he</w:t>
            </w:r>
            <w:proofErr w:type="spellEnd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7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4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7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5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4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57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Nα-Acetyl-L-arginin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8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6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2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32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36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87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3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3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4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57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N-</w:t>
            </w:r>
            <w:proofErr w:type="spellStart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Glycyl</w:t>
            </w:r>
            <w:proofErr w:type="spellEnd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L-leucin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5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2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9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27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9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86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3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7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92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γ-Glutamate-cystein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9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373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0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6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7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7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4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5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8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lastRenderedPageBreak/>
              <w:t>Nα-Acetyl-L-glutamin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5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6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4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6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0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2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65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N-Acetyl-L-tyrosin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6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58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9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83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3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83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3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2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3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D-</w:t>
            </w:r>
            <w:proofErr w:type="spellStart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lanyl</w:t>
            </w:r>
            <w:proofErr w:type="spellEnd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D-alanin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9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84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7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4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87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4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2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Homo-</w:t>
            </w:r>
            <w:proofErr w:type="spellStart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rg</w:t>
            </w:r>
            <w:proofErr w:type="spellEnd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4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0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4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5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2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8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0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3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L-Carnosin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5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96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4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36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62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7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8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0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8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proofErr w:type="spellStart"/>
            <w:r w:rsidRPr="0071301A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Glycylphenylalanine</w:t>
            </w:r>
            <w:proofErr w:type="spellEnd"/>
            <w:r w:rsidRPr="0071301A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 xml:space="preserve">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3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449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06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8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80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3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77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S-(5-Adenosy)-L-homocystein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3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30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26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9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5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8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rgininosuccinic</w:t>
            </w:r>
            <w:proofErr w:type="spellEnd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acid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90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03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7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71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5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Succinic-acid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5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462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7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89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2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7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0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-Aminovaleric-acid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0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90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6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0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3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81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1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9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47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α-</w:t>
            </w:r>
            <w:proofErr w:type="spellStart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minoadipic</w:t>
            </w:r>
            <w:proofErr w:type="spellEnd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acid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96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7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1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82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6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2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-Aminoethanesulfonic-acid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4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9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2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8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9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32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9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7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63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(S)-β-</w:t>
            </w:r>
            <w:proofErr w:type="spellStart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minoisobutyric</w:t>
            </w:r>
            <w:proofErr w:type="spellEnd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acid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5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1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2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7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4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84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8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3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00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γ-Aminobutyric-acid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6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78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3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76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8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6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-Acetamidobutyric-acid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0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517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3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7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8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04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7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82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-Aminocaproic-acid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1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719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8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2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1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2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7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5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reatine</w:t>
            </w:r>
            <w:proofErr w:type="spellEnd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phosphat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8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7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43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37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8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62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8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9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55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Kynurenic</w:t>
            </w:r>
            <w:proofErr w:type="spellEnd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acid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6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582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6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46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2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59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9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90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N'-</w:t>
            </w:r>
            <w:proofErr w:type="spellStart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Formylkynurenine</w:t>
            </w:r>
            <w:proofErr w:type="spellEnd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8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72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3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87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8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48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6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3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0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9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-Aminobutyric-acid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0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354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2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4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9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8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</w:t>
            </w: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lastRenderedPageBreak/>
              <w:t xml:space="preserve">0.18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lastRenderedPageBreak/>
              <w:t xml:space="preserve">-0.16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0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73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lastRenderedPageBreak/>
              <w:t>Ethanolamin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1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577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8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73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4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80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6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7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L-Cystein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6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613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94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40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23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6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5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8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85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reatine</w:t>
            </w:r>
            <w:proofErr w:type="spellEnd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7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36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4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2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1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346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5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2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7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96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N,N-Dimethylglycin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2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3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0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47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5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8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34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-Hydroxylysin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8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6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3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0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1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Sum of amino acids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6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63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1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6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4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7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2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TFAADs/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3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3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3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84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4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8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8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5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Molar ratio of C/N in TFAADs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87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399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5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7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4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0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4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TFAADs/C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7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82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1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3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4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4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8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3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NR activity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6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87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9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48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0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57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0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16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GOGAT activity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4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3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8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7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78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2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16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GOT activity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8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78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4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0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1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7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1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6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16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GPT activity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5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1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6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3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45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7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1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9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36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proofErr w:type="spellStart"/>
            <w:r w:rsidRPr="0071301A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Gsactivity</w:t>
            </w:r>
            <w:proofErr w:type="spellEnd"/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5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688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35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48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76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5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7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0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65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Starch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95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66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1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8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2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TNC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58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62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6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72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32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68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1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3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7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0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Total soluble sugars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6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84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24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9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48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9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2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lastRenderedPageBreak/>
              <w:t>Glucos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4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38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7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62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75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3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99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Fructos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4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19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9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3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1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62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65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Sucros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9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6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1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67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0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47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6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7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5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Sucrose/starch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4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4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1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1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6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4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5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5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Malat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3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95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06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03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4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40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itrat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93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27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2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5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4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Isocitrate</w:t>
            </w:r>
            <w:proofErr w:type="spellEnd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0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4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9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6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2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7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6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8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9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Malate+citrate+isocitrate</w:t>
            </w:r>
            <w:proofErr w:type="spellEnd"/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72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20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6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26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6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15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2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7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19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NADP-ME activity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3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3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8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30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0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1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9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4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27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NAD-ME activity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4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60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2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7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35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8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9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NADP-MDH activity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7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2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1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56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2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3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16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NAD-MDH activity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9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4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87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2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92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7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9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3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39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EPC activity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3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47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9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9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21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40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EPP activity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4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26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35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3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2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27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9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36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7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K activity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5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54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8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47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9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3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9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9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22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S activity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8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69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343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3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7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8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36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CO activity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0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88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62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9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31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0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NADP-IDH activity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2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6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1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4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51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8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6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4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 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PH"/>
              </w:rPr>
              <w:t>Eigen value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1.19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1.783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35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372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50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267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98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37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21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104 </w:t>
            </w:r>
          </w:p>
        </w:tc>
      </w:tr>
      <w:tr w:rsidR="0071301A" w:rsidRPr="0071301A" w:rsidTr="0071301A">
        <w:trPr>
          <w:trHeight w:val="330"/>
        </w:trPr>
        <w:tc>
          <w:tcPr>
            <w:tcW w:w="4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PH"/>
              </w:rPr>
              <w:t>Variation percent (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7.806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1.222 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102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212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382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159 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885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309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153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713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051 </w:t>
            </w:r>
          </w:p>
        </w:tc>
      </w:tr>
      <w:tr w:rsidR="0071301A" w:rsidRPr="0071301A" w:rsidTr="0071301A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301A" w:rsidRPr="0071301A" w:rsidRDefault="0071301A" w:rsidP="0071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</w:tr>
    </w:tbl>
    <w:p w:rsidR="006E701B" w:rsidRPr="0071301A" w:rsidRDefault="006E701B" w:rsidP="0071301A"/>
    <w:sectPr w:rsidR="006E701B" w:rsidRPr="0071301A" w:rsidSect="00BA720F">
      <w:footerReference w:type="default" r:id="rId5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06223516"/>
      <w:docPartObj>
        <w:docPartGallery w:val="Page Numbers (Bottom of Page)"/>
        <w:docPartUnique/>
      </w:docPartObj>
    </w:sdtPr>
    <w:sdtEndPr/>
    <w:sdtContent>
      <w:p w:rsidR="007432A1" w:rsidRDefault="0071301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1301A">
          <w:rPr>
            <w:noProof/>
            <w:lang w:val="zh-CN"/>
          </w:rPr>
          <w:t>2</w:t>
        </w:r>
        <w:r>
          <w:fldChar w:fldCharType="end"/>
        </w:r>
      </w:p>
    </w:sdtContent>
  </w:sdt>
  <w:p w:rsidR="007432A1" w:rsidRDefault="0071301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revisionView w:comments="0" w:formatting="0"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F25"/>
    <w:rsid w:val="00105F25"/>
    <w:rsid w:val="00394F35"/>
    <w:rsid w:val="003C75EF"/>
    <w:rsid w:val="004F76FE"/>
    <w:rsid w:val="00553894"/>
    <w:rsid w:val="006E701B"/>
    <w:rsid w:val="0071301A"/>
    <w:rsid w:val="00B00B8D"/>
    <w:rsid w:val="00CD1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108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00B8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00B8D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styleId="Hyperlink">
    <w:name w:val="Hyperlink"/>
    <w:basedOn w:val="DefaultParagraphFont"/>
    <w:uiPriority w:val="99"/>
    <w:semiHidden/>
    <w:unhideWhenUsed/>
    <w:rsid w:val="0071301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1301A"/>
    <w:rPr>
      <w:color w:val="954F72"/>
      <w:u w:val="single"/>
    </w:rPr>
  </w:style>
  <w:style w:type="paragraph" w:customStyle="1" w:styleId="font5">
    <w:name w:val="font5"/>
    <w:basedOn w:val="Normal"/>
    <w:rsid w:val="00713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font6">
    <w:name w:val="font6"/>
    <w:basedOn w:val="Normal"/>
    <w:rsid w:val="00713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PH"/>
    </w:rPr>
  </w:style>
  <w:style w:type="paragraph" w:customStyle="1" w:styleId="font7">
    <w:name w:val="font7"/>
    <w:basedOn w:val="Normal"/>
    <w:rsid w:val="00713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PH"/>
    </w:rPr>
  </w:style>
  <w:style w:type="paragraph" w:customStyle="1" w:styleId="font8">
    <w:name w:val="font8"/>
    <w:basedOn w:val="Normal"/>
    <w:rsid w:val="00713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font9">
    <w:name w:val="font9"/>
    <w:basedOn w:val="Normal"/>
    <w:rsid w:val="00713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67">
    <w:name w:val="xl67"/>
    <w:basedOn w:val="Normal"/>
    <w:rsid w:val="00713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68">
    <w:name w:val="xl68"/>
    <w:basedOn w:val="Normal"/>
    <w:rsid w:val="0071301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69">
    <w:name w:val="xl69"/>
    <w:basedOn w:val="Normal"/>
    <w:rsid w:val="00713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70">
    <w:name w:val="xl70"/>
    <w:basedOn w:val="Normal"/>
    <w:rsid w:val="007130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71">
    <w:name w:val="xl71"/>
    <w:basedOn w:val="Normal"/>
    <w:rsid w:val="0071301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72">
    <w:name w:val="xl72"/>
    <w:basedOn w:val="Normal"/>
    <w:rsid w:val="0071301A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PH"/>
    </w:rPr>
  </w:style>
  <w:style w:type="paragraph" w:customStyle="1" w:styleId="xl73">
    <w:name w:val="xl73"/>
    <w:basedOn w:val="Normal"/>
    <w:rsid w:val="0071301A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PH"/>
    </w:rPr>
  </w:style>
  <w:style w:type="paragraph" w:customStyle="1" w:styleId="xl74">
    <w:name w:val="xl74"/>
    <w:basedOn w:val="Normal"/>
    <w:rsid w:val="0071301A"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75">
    <w:name w:val="xl75"/>
    <w:basedOn w:val="Normal"/>
    <w:rsid w:val="0071301A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76">
    <w:name w:val="xl76"/>
    <w:basedOn w:val="Normal"/>
    <w:rsid w:val="0071301A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77">
    <w:name w:val="xl77"/>
    <w:basedOn w:val="Normal"/>
    <w:rsid w:val="0071301A"/>
    <w:pPr>
      <w:pBdr>
        <w:top w:val="single" w:sz="8" w:space="0" w:color="000000"/>
        <w:left w:val="single" w:sz="8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78">
    <w:name w:val="xl78"/>
    <w:basedOn w:val="Normal"/>
    <w:rsid w:val="0071301A"/>
    <w:pPr>
      <w:pBdr>
        <w:top w:val="single" w:sz="8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79">
    <w:name w:val="xl79"/>
    <w:basedOn w:val="Normal"/>
    <w:rsid w:val="0071301A"/>
    <w:pPr>
      <w:pBdr>
        <w:top w:val="single" w:sz="8" w:space="0" w:color="000000"/>
        <w:left w:val="single" w:sz="4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80">
    <w:name w:val="xl80"/>
    <w:basedOn w:val="Normal"/>
    <w:rsid w:val="0071301A"/>
    <w:pPr>
      <w:pBdr>
        <w:left w:val="single" w:sz="8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81">
    <w:name w:val="xl81"/>
    <w:basedOn w:val="Normal"/>
    <w:rsid w:val="0071301A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82">
    <w:name w:val="xl82"/>
    <w:basedOn w:val="Normal"/>
    <w:rsid w:val="0071301A"/>
    <w:pPr>
      <w:pBdr>
        <w:left w:val="single" w:sz="4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83">
    <w:name w:val="xl83"/>
    <w:basedOn w:val="Normal"/>
    <w:rsid w:val="0071301A"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84">
    <w:name w:val="xl84"/>
    <w:basedOn w:val="Normal"/>
    <w:rsid w:val="0071301A"/>
    <w:pPr>
      <w:pBdr>
        <w:left w:val="single" w:sz="4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85">
    <w:name w:val="xl85"/>
    <w:basedOn w:val="Normal"/>
    <w:rsid w:val="007130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86">
    <w:name w:val="xl86"/>
    <w:basedOn w:val="Normal"/>
    <w:rsid w:val="00713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PH"/>
    </w:rPr>
  </w:style>
  <w:style w:type="paragraph" w:customStyle="1" w:styleId="xl87">
    <w:name w:val="xl87"/>
    <w:basedOn w:val="Normal"/>
    <w:rsid w:val="0071301A"/>
    <w:pPr>
      <w:pBdr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88">
    <w:name w:val="xl88"/>
    <w:basedOn w:val="Normal"/>
    <w:rsid w:val="0071301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PH"/>
    </w:rPr>
  </w:style>
  <w:style w:type="paragraph" w:customStyle="1" w:styleId="xl89">
    <w:name w:val="xl89"/>
    <w:basedOn w:val="Normal"/>
    <w:rsid w:val="0071301A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90">
    <w:name w:val="xl90"/>
    <w:basedOn w:val="Normal"/>
    <w:rsid w:val="0071301A"/>
    <w:pPr>
      <w:pBdr>
        <w:top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PH"/>
    </w:rPr>
  </w:style>
  <w:style w:type="paragraph" w:customStyle="1" w:styleId="xl91">
    <w:name w:val="xl91"/>
    <w:basedOn w:val="Normal"/>
    <w:rsid w:val="0071301A"/>
    <w:pPr>
      <w:pBdr>
        <w:top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P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108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00B8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00B8D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styleId="Hyperlink">
    <w:name w:val="Hyperlink"/>
    <w:basedOn w:val="DefaultParagraphFont"/>
    <w:uiPriority w:val="99"/>
    <w:semiHidden/>
    <w:unhideWhenUsed/>
    <w:rsid w:val="0071301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1301A"/>
    <w:rPr>
      <w:color w:val="954F72"/>
      <w:u w:val="single"/>
    </w:rPr>
  </w:style>
  <w:style w:type="paragraph" w:customStyle="1" w:styleId="font5">
    <w:name w:val="font5"/>
    <w:basedOn w:val="Normal"/>
    <w:rsid w:val="00713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font6">
    <w:name w:val="font6"/>
    <w:basedOn w:val="Normal"/>
    <w:rsid w:val="00713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PH"/>
    </w:rPr>
  </w:style>
  <w:style w:type="paragraph" w:customStyle="1" w:styleId="font7">
    <w:name w:val="font7"/>
    <w:basedOn w:val="Normal"/>
    <w:rsid w:val="00713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PH"/>
    </w:rPr>
  </w:style>
  <w:style w:type="paragraph" w:customStyle="1" w:styleId="font8">
    <w:name w:val="font8"/>
    <w:basedOn w:val="Normal"/>
    <w:rsid w:val="00713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font9">
    <w:name w:val="font9"/>
    <w:basedOn w:val="Normal"/>
    <w:rsid w:val="00713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67">
    <w:name w:val="xl67"/>
    <w:basedOn w:val="Normal"/>
    <w:rsid w:val="00713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68">
    <w:name w:val="xl68"/>
    <w:basedOn w:val="Normal"/>
    <w:rsid w:val="0071301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69">
    <w:name w:val="xl69"/>
    <w:basedOn w:val="Normal"/>
    <w:rsid w:val="00713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70">
    <w:name w:val="xl70"/>
    <w:basedOn w:val="Normal"/>
    <w:rsid w:val="007130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71">
    <w:name w:val="xl71"/>
    <w:basedOn w:val="Normal"/>
    <w:rsid w:val="0071301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72">
    <w:name w:val="xl72"/>
    <w:basedOn w:val="Normal"/>
    <w:rsid w:val="0071301A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PH"/>
    </w:rPr>
  </w:style>
  <w:style w:type="paragraph" w:customStyle="1" w:styleId="xl73">
    <w:name w:val="xl73"/>
    <w:basedOn w:val="Normal"/>
    <w:rsid w:val="0071301A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PH"/>
    </w:rPr>
  </w:style>
  <w:style w:type="paragraph" w:customStyle="1" w:styleId="xl74">
    <w:name w:val="xl74"/>
    <w:basedOn w:val="Normal"/>
    <w:rsid w:val="0071301A"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75">
    <w:name w:val="xl75"/>
    <w:basedOn w:val="Normal"/>
    <w:rsid w:val="0071301A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76">
    <w:name w:val="xl76"/>
    <w:basedOn w:val="Normal"/>
    <w:rsid w:val="0071301A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77">
    <w:name w:val="xl77"/>
    <w:basedOn w:val="Normal"/>
    <w:rsid w:val="0071301A"/>
    <w:pPr>
      <w:pBdr>
        <w:top w:val="single" w:sz="8" w:space="0" w:color="000000"/>
        <w:left w:val="single" w:sz="8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78">
    <w:name w:val="xl78"/>
    <w:basedOn w:val="Normal"/>
    <w:rsid w:val="0071301A"/>
    <w:pPr>
      <w:pBdr>
        <w:top w:val="single" w:sz="8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79">
    <w:name w:val="xl79"/>
    <w:basedOn w:val="Normal"/>
    <w:rsid w:val="0071301A"/>
    <w:pPr>
      <w:pBdr>
        <w:top w:val="single" w:sz="8" w:space="0" w:color="000000"/>
        <w:left w:val="single" w:sz="4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80">
    <w:name w:val="xl80"/>
    <w:basedOn w:val="Normal"/>
    <w:rsid w:val="0071301A"/>
    <w:pPr>
      <w:pBdr>
        <w:left w:val="single" w:sz="8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81">
    <w:name w:val="xl81"/>
    <w:basedOn w:val="Normal"/>
    <w:rsid w:val="0071301A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82">
    <w:name w:val="xl82"/>
    <w:basedOn w:val="Normal"/>
    <w:rsid w:val="0071301A"/>
    <w:pPr>
      <w:pBdr>
        <w:left w:val="single" w:sz="4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83">
    <w:name w:val="xl83"/>
    <w:basedOn w:val="Normal"/>
    <w:rsid w:val="0071301A"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84">
    <w:name w:val="xl84"/>
    <w:basedOn w:val="Normal"/>
    <w:rsid w:val="0071301A"/>
    <w:pPr>
      <w:pBdr>
        <w:left w:val="single" w:sz="4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85">
    <w:name w:val="xl85"/>
    <w:basedOn w:val="Normal"/>
    <w:rsid w:val="007130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86">
    <w:name w:val="xl86"/>
    <w:basedOn w:val="Normal"/>
    <w:rsid w:val="00713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PH"/>
    </w:rPr>
  </w:style>
  <w:style w:type="paragraph" w:customStyle="1" w:styleId="xl87">
    <w:name w:val="xl87"/>
    <w:basedOn w:val="Normal"/>
    <w:rsid w:val="0071301A"/>
    <w:pPr>
      <w:pBdr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88">
    <w:name w:val="xl88"/>
    <w:basedOn w:val="Normal"/>
    <w:rsid w:val="0071301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PH"/>
    </w:rPr>
  </w:style>
  <w:style w:type="paragraph" w:customStyle="1" w:styleId="xl89">
    <w:name w:val="xl89"/>
    <w:basedOn w:val="Normal"/>
    <w:rsid w:val="0071301A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90">
    <w:name w:val="xl90"/>
    <w:basedOn w:val="Normal"/>
    <w:rsid w:val="0071301A"/>
    <w:pPr>
      <w:pBdr>
        <w:top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PH"/>
    </w:rPr>
  </w:style>
  <w:style w:type="paragraph" w:customStyle="1" w:styleId="xl91">
    <w:name w:val="xl91"/>
    <w:basedOn w:val="Normal"/>
    <w:rsid w:val="0071301A"/>
    <w:pPr>
      <w:pBdr>
        <w:top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431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67</Words>
  <Characters>10036</Characters>
  <Application>Microsoft Office Word</Application>
  <DocSecurity>0</DocSecurity>
  <Lines>836</Lines>
  <Paragraphs>7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S3G_Reference_Citation_Sequence</cp:lastModifiedBy>
  <cp:revision>2</cp:revision>
  <dcterms:created xsi:type="dcterms:W3CDTF">2022-07-22T02:44:00Z</dcterms:created>
  <dcterms:modified xsi:type="dcterms:W3CDTF">2022-07-22T02:44:00Z</dcterms:modified>
</cp:coreProperties>
</file>